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25B" w:rsidRDefault="00A76841">
      <w:r>
        <w:rPr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00100</wp:posOffset>
            </wp:positionH>
            <wp:positionV relativeFrom="page">
              <wp:posOffset>984250</wp:posOffset>
            </wp:positionV>
            <wp:extent cx="3816350" cy="2915920"/>
            <wp:effectExtent l="19050" t="19050" r="12700" b="1778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736" t="23940" r="19732" b="12808"/>
                    <a:stretch/>
                  </pic:blipFill>
                  <pic:spPr bwMode="auto">
                    <a:xfrm>
                      <a:off x="0" y="0"/>
                      <a:ext cx="3816350" cy="2915920"/>
                    </a:xfrm>
                    <a:prstGeom prst="rect">
                      <a:avLst/>
                    </a:prstGeom>
                    <a:ln w="19050">
                      <a:solidFill>
                        <a:schemeClr val="accent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5025B" w:rsidRDefault="00A5025B"/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A5025B" w:rsidP="00A5025B">
      <w:pPr>
        <w:jc w:val="center"/>
      </w:pPr>
    </w:p>
    <w:p w:rsidR="00A5025B" w:rsidRDefault="00B65A9F" w:rsidP="00A5025B">
      <w:r>
        <w:t xml:space="preserve">Additional file, </w:t>
      </w:r>
      <w:r w:rsidR="00F240AD">
        <w:t>Fig 1</w:t>
      </w:r>
      <w:r w:rsidR="00A5025B">
        <w:t xml:space="preserve">: </w:t>
      </w:r>
      <w:r w:rsidR="00B32D77">
        <w:t xml:space="preserve">Example trigger </w:t>
      </w:r>
      <w:r w:rsidR="00A76841">
        <w:t xml:space="preserve">discussion </w:t>
      </w:r>
      <w:r w:rsidR="00B32D77">
        <w:t>s</w:t>
      </w:r>
      <w:r w:rsidR="00A5025B" w:rsidRPr="00A5025B">
        <w:t>lide from</w:t>
      </w:r>
      <w:r w:rsidR="00A5025B">
        <w:t xml:space="preserve"> our</w:t>
      </w:r>
      <w:r w:rsidR="00A5025B" w:rsidRPr="00A5025B">
        <w:t xml:space="preserve"> </w:t>
      </w:r>
      <w:r w:rsidR="00B32D77">
        <w:t xml:space="preserve">co-design </w:t>
      </w:r>
      <w:r w:rsidR="00A5025B" w:rsidRPr="00A5025B">
        <w:t>presentation</w:t>
      </w:r>
      <w:r w:rsidR="00A5025B">
        <w:t>s to</w:t>
      </w:r>
      <w:r w:rsidR="00F240AD">
        <w:t xml:space="preserve"> our</w:t>
      </w:r>
      <w:r w:rsidR="00A5025B">
        <w:t xml:space="preserve"> PPI</w:t>
      </w:r>
      <w:r w:rsidR="00F240AD">
        <w:t>E</w:t>
      </w:r>
      <w:r w:rsidR="00A5025B">
        <w:t xml:space="preserve"> group and research participants</w:t>
      </w:r>
      <w:r w:rsidR="00A5025B" w:rsidRPr="00A5025B">
        <w:t xml:space="preserve"> summarising links between current context, views of staff</w:t>
      </w:r>
      <w:r>
        <w:t xml:space="preserve"> captured during work stream 1</w:t>
      </w:r>
      <w:r w:rsidR="00A5025B" w:rsidRPr="00A5025B">
        <w:t>, and possible tools for change in Site B</w:t>
      </w:r>
      <w:r w:rsidR="00A5025B">
        <w:t>, to prompt co-design.</w:t>
      </w:r>
      <w:r w:rsidR="00F240AD">
        <w:t xml:space="preserve"> </w:t>
      </w:r>
    </w:p>
    <w:p w:rsidR="00A76841" w:rsidRDefault="00A76841" w:rsidP="00A76841">
      <w:r w:rsidRPr="00A76841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28905</wp:posOffset>
            </wp:positionV>
            <wp:extent cx="2724150" cy="2077085"/>
            <wp:effectExtent l="57150" t="57150" r="57150" b="56515"/>
            <wp:wrapThrough wrapText="bothSides">
              <wp:wrapPolygon edited="0">
                <wp:start x="-453" y="-594"/>
                <wp:lineTo x="-453" y="21990"/>
                <wp:lineTo x="21902" y="21990"/>
                <wp:lineTo x="21902" y="-594"/>
                <wp:lineTo x="-453" y="-594"/>
              </wp:wrapPolygon>
            </wp:wrapThrough>
            <wp:docPr id="5" name="Picture 5" descr="P:\Nicola\DEPEND\Example trigger slid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:\Nicola\DEPEND\Example trigger slide 3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150" cy="2077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scene3d>
                      <a:camera prst="orthographicFront"/>
                      <a:lightRig rig="threePt" dir="t"/>
                    </a:scene3d>
                    <a:sp3d contourW="12700">
                      <a:contourClr>
                        <a:srgbClr val="0070C0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76841" w:rsidRDefault="00A76841" w:rsidP="00A76841"/>
    <w:p w:rsidR="00A76841" w:rsidRDefault="00A76841" w:rsidP="00A76841"/>
    <w:p w:rsidR="00A76841" w:rsidRDefault="00A76841" w:rsidP="00A76841"/>
    <w:p w:rsidR="00A76841" w:rsidRDefault="00A76841" w:rsidP="00A76841"/>
    <w:p w:rsidR="00A76841" w:rsidRDefault="00A76841" w:rsidP="00A76841"/>
    <w:p w:rsidR="00A76841" w:rsidRDefault="00A76841" w:rsidP="00A76841"/>
    <w:p w:rsidR="00A76841" w:rsidRDefault="00A76841" w:rsidP="00A76841">
      <w:bookmarkStart w:id="0" w:name="_GoBack"/>
      <w:bookmarkEnd w:id="0"/>
      <w:r w:rsidRPr="00B65A9F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03200</wp:posOffset>
            </wp:positionH>
            <wp:positionV relativeFrom="paragraph">
              <wp:posOffset>277495</wp:posOffset>
            </wp:positionV>
            <wp:extent cx="2768600" cy="2057400"/>
            <wp:effectExtent l="57150" t="57150" r="50800" b="57150"/>
            <wp:wrapThrough wrapText="bothSides">
              <wp:wrapPolygon edited="0">
                <wp:start x="-446" y="-600"/>
                <wp:lineTo x="-446" y="22000"/>
                <wp:lineTo x="21848" y="22000"/>
                <wp:lineTo x="21848" y="-600"/>
                <wp:lineTo x="-446" y="-600"/>
              </wp:wrapPolygon>
            </wp:wrapThrough>
            <wp:docPr id="4" name="Picture 4" descr="P:\Nicola\DEPEND\Example trigger slid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:\Nicola\DEPEND\Example trigger slide 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6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scene3d>
                      <a:camera prst="orthographicFront"/>
                      <a:lightRig rig="threePt" dir="t"/>
                    </a:scene3d>
                    <a:sp3d contourW="12700">
                      <a:contourClr>
                        <a:srgbClr val="0070C0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65A9F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3092450</wp:posOffset>
            </wp:positionH>
            <wp:positionV relativeFrom="paragraph">
              <wp:posOffset>278765</wp:posOffset>
            </wp:positionV>
            <wp:extent cx="2895600" cy="2057400"/>
            <wp:effectExtent l="57150" t="57150" r="57150" b="57150"/>
            <wp:wrapThrough wrapText="bothSides">
              <wp:wrapPolygon edited="0">
                <wp:start x="-426" y="-600"/>
                <wp:lineTo x="-426" y="22000"/>
                <wp:lineTo x="21884" y="22000"/>
                <wp:lineTo x="21884" y="-600"/>
                <wp:lineTo x="-426" y="-600"/>
              </wp:wrapPolygon>
            </wp:wrapThrough>
            <wp:docPr id="2" name="Picture 2" descr="P:\Nicola\DEPEND\Example trigger sl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:\Nicola\DEPEND\Example trigger slide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scene3d>
                      <a:camera prst="orthographicFront"/>
                      <a:lightRig rig="threePt" dir="t"/>
                    </a:scene3d>
                    <a:sp3d contourW="12700">
                      <a:contourClr>
                        <a:srgbClr val="0070C0"/>
                      </a:contourClr>
                    </a:sp3d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65A9F" w:rsidRDefault="00A76841" w:rsidP="00A76841">
      <w:r>
        <w:t>Additional file, Fig</w:t>
      </w:r>
      <w:r w:rsidR="00B65A9F">
        <w:t xml:space="preserve"> 2: Example </w:t>
      </w:r>
      <w:r>
        <w:t>‘</w:t>
      </w:r>
      <w:proofErr w:type="gramStart"/>
      <w:r>
        <w:t>What</w:t>
      </w:r>
      <w:proofErr w:type="gramEnd"/>
      <w:r>
        <w:t xml:space="preserve"> we said, what you said’ </w:t>
      </w:r>
      <w:r w:rsidR="00B65A9F">
        <w:t xml:space="preserve">trigger </w:t>
      </w:r>
      <w:r>
        <w:t>slides used during our PPIE in co-design discussions to enable shared experiences</w:t>
      </w:r>
    </w:p>
    <w:p w:rsidR="00F240AD" w:rsidRDefault="00A76841" w:rsidP="00A5025B"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438150</wp:posOffset>
            </wp:positionH>
            <wp:positionV relativeFrom="paragraph">
              <wp:posOffset>0</wp:posOffset>
            </wp:positionV>
            <wp:extent cx="4953000" cy="3877930"/>
            <wp:effectExtent l="0" t="0" r="0" b="8890"/>
            <wp:wrapThrough wrapText="bothSides">
              <wp:wrapPolygon edited="0">
                <wp:start x="0" y="0"/>
                <wp:lineTo x="0" y="21543"/>
                <wp:lineTo x="21517" y="21543"/>
                <wp:lineTo x="21517" y="0"/>
                <wp:lineTo x="0" y="0"/>
              </wp:wrapPolygon>
            </wp:wrapThrough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68" t="23054" r="23056" b="17241"/>
                    <a:stretch/>
                  </pic:blipFill>
                  <pic:spPr bwMode="auto">
                    <a:xfrm>
                      <a:off x="0" y="0"/>
                      <a:ext cx="4953000" cy="3877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anchor>
        </w:drawing>
      </w:r>
    </w:p>
    <w:p w:rsidR="00B42AF6" w:rsidRDefault="00B42AF6" w:rsidP="00A5025B">
      <w:pPr>
        <w:jc w:val="center"/>
      </w:pPr>
    </w:p>
    <w:p w:rsidR="00B42AF6" w:rsidRDefault="00B42AF6" w:rsidP="00A5025B">
      <w:pPr>
        <w:jc w:val="center"/>
      </w:pPr>
    </w:p>
    <w:p w:rsidR="00A5025B" w:rsidRDefault="00A5025B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5025B">
      <w:pPr>
        <w:jc w:val="center"/>
      </w:pPr>
    </w:p>
    <w:p w:rsidR="00AA7B28" w:rsidRDefault="00AA7B28" w:rsidP="00AA7B28">
      <w:r>
        <w:t xml:space="preserve">Additional file, Fig 3: </w:t>
      </w:r>
      <w:r w:rsidRPr="00AA7B28">
        <w:t>Example slide prepared using insights from our PPI</w:t>
      </w:r>
      <w:r>
        <w:t>E</w:t>
      </w:r>
      <w:r w:rsidRPr="00AA7B28">
        <w:t xml:space="preserve"> group to prompt co-design discussions at interview and focus groups with patient and c</w:t>
      </w:r>
      <w:r>
        <w:t>arer research participants</w:t>
      </w:r>
      <w:r w:rsidRPr="00AA7B28">
        <w:t>.</w:t>
      </w:r>
    </w:p>
    <w:sectPr w:rsidR="00AA7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25B"/>
    <w:rsid w:val="001C128A"/>
    <w:rsid w:val="002A7E2B"/>
    <w:rsid w:val="006610CE"/>
    <w:rsid w:val="00A5025B"/>
    <w:rsid w:val="00A76841"/>
    <w:rsid w:val="00AA7B28"/>
    <w:rsid w:val="00AC469D"/>
    <w:rsid w:val="00AD680F"/>
    <w:rsid w:val="00B32D77"/>
    <w:rsid w:val="00B42AF6"/>
    <w:rsid w:val="00B65A9F"/>
    <w:rsid w:val="00C20C71"/>
    <w:rsid w:val="00DC5F1C"/>
    <w:rsid w:val="00F2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F17B8F0"/>
  <w15:chartTrackingRefBased/>
  <w15:docId w15:val="{1CDED1ED-9323-48F1-BBCA-C738626E8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1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39931">
          <w:marLeft w:val="547"/>
          <w:marRight w:val="0"/>
          <w:marTop w:val="13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03078">
          <w:marLeft w:val="1166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796421">
          <w:marLeft w:val="547"/>
          <w:marRight w:val="0"/>
          <w:marTop w:val="13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0540">
          <w:marLeft w:val="1166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88326">
          <w:marLeft w:val="1166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258093">
          <w:marLeft w:val="547"/>
          <w:marRight w:val="0"/>
          <w:marTop w:val="13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6902">
          <w:marLeft w:val="1166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19608">
          <w:marLeft w:val="1166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all</dc:creator>
  <cp:keywords/>
  <dc:description/>
  <cp:lastModifiedBy>Nicola Small</cp:lastModifiedBy>
  <cp:revision>4</cp:revision>
  <dcterms:created xsi:type="dcterms:W3CDTF">2021-10-26T16:35:00Z</dcterms:created>
  <dcterms:modified xsi:type="dcterms:W3CDTF">2021-10-26T17:19:00Z</dcterms:modified>
</cp:coreProperties>
</file>